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9071D" w14:textId="21C918EA" w:rsidR="002D46B5" w:rsidRPr="00304E27" w:rsidRDefault="003812EA" w:rsidP="00D9716F">
      <w:pPr>
        <w:widowControl/>
        <w:adjustRightInd w:val="0"/>
        <w:spacing w:line="480" w:lineRule="auto"/>
        <w:rPr>
          <w:rFonts w:ascii="Arial" w:hAnsi="Arial" w:cs="Arial"/>
          <w:b/>
          <w:color w:val="000000" w:themeColor="text1"/>
          <w:szCs w:val="32"/>
        </w:rPr>
      </w:pPr>
      <w:r w:rsidRPr="00DF38BA">
        <w:rPr>
          <w:rFonts w:ascii="Arial" w:hAnsi="Arial" w:cs="Arial"/>
          <w:b/>
          <w:color w:val="000000" w:themeColor="text1"/>
          <w:szCs w:val="32"/>
        </w:rPr>
        <w:t>S</w:t>
      </w:r>
      <w:r w:rsidR="000A3D3F" w:rsidRPr="00DF38BA">
        <w:rPr>
          <w:rFonts w:ascii="Arial" w:hAnsi="Arial" w:cs="Arial"/>
          <w:b/>
          <w:color w:val="000000" w:themeColor="text1"/>
          <w:szCs w:val="32"/>
        </w:rPr>
        <w:t>upplementary</w:t>
      </w:r>
      <w:r w:rsidRPr="00DF38BA">
        <w:rPr>
          <w:rFonts w:ascii="Arial" w:hAnsi="Arial" w:cs="Arial"/>
          <w:b/>
          <w:color w:val="000000" w:themeColor="text1"/>
          <w:szCs w:val="32"/>
        </w:rPr>
        <w:t xml:space="preserve"> </w:t>
      </w:r>
      <w:r w:rsidR="00F65108" w:rsidRPr="00DF38BA">
        <w:rPr>
          <w:rFonts w:ascii="Arial" w:hAnsi="Arial" w:cs="Arial"/>
          <w:b/>
          <w:color w:val="000000" w:themeColor="text1"/>
          <w:szCs w:val="32"/>
        </w:rPr>
        <w:t>T</w:t>
      </w:r>
      <w:r w:rsidR="000A3D3F" w:rsidRPr="00DF38BA">
        <w:rPr>
          <w:rFonts w:ascii="Arial" w:hAnsi="Arial" w:cs="Arial"/>
          <w:b/>
          <w:color w:val="000000" w:themeColor="text1"/>
          <w:szCs w:val="32"/>
        </w:rPr>
        <w:t>able</w:t>
      </w:r>
      <w:r w:rsidR="00764E3D">
        <w:rPr>
          <w:rFonts w:ascii="Arial" w:hAnsi="Arial" w:cs="Arial" w:hint="eastAsia"/>
          <w:b/>
          <w:color w:val="000000" w:themeColor="text1"/>
          <w:szCs w:val="32"/>
        </w:rPr>
        <w:t>:</w:t>
      </w:r>
      <w:r w:rsidR="00304E27">
        <w:rPr>
          <w:rFonts w:ascii="Arial" w:hAnsi="Arial" w:cs="Arial"/>
          <w:color w:val="000000" w:themeColor="text1"/>
          <w:szCs w:val="32"/>
        </w:rPr>
        <w:t xml:space="preserve"> </w:t>
      </w:r>
      <w:r w:rsidR="00D47C53" w:rsidRPr="00304E27">
        <w:rPr>
          <w:rFonts w:ascii="Arial" w:hAnsi="Arial" w:cs="Arial"/>
          <w:b/>
          <w:color w:val="000000" w:themeColor="text1"/>
          <w:szCs w:val="32"/>
        </w:rPr>
        <w:t xml:space="preserve">National </w:t>
      </w:r>
      <w:r w:rsidR="00304E27">
        <w:rPr>
          <w:rFonts w:ascii="Arial" w:hAnsi="Arial" w:cs="Arial"/>
          <w:b/>
          <w:color w:val="000000" w:themeColor="text1"/>
          <w:szCs w:val="32"/>
        </w:rPr>
        <w:t>Strategies for the Control of Coronavirus Disease 2019</w:t>
      </w:r>
      <w:r w:rsidR="00AB445A">
        <w:rPr>
          <w:rFonts w:ascii="Arial" w:hAnsi="Arial" w:cs="Arial" w:hint="eastAsia"/>
          <w:b/>
          <w:color w:val="000000" w:themeColor="text1"/>
          <w:szCs w:val="32"/>
        </w:rPr>
        <w:t xml:space="preserve"> (COVID-19)</w:t>
      </w:r>
      <w:r w:rsidR="00304E27">
        <w:rPr>
          <w:rFonts w:ascii="Arial" w:hAnsi="Arial" w:cs="Arial"/>
          <w:b/>
          <w:color w:val="000000" w:themeColor="text1"/>
          <w:szCs w:val="32"/>
        </w:rPr>
        <w:t xml:space="preserve"> i</w:t>
      </w:r>
      <w:r w:rsidR="00304E27" w:rsidRPr="00304E27">
        <w:rPr>
          <w:rFonts w:ascii="Arial" w:hAnsi="Arial" w:cs="Arial"/>
          <w:b/>
          <w:color w:val="000000" w:themeColor="text1"/>
          <w:szCs w:val="32"/>
        </w:rPr>
        <w:t xml:space="preserve">n </w:t>
      </w:r>
      <w:r w:rsidR="00AC0C53">
        <w:rPr>
          <w:rFonts w:ascii="Arial" w:hAnsi="Arial" w:cs="Arial" w:hint="eastAsia"/>
          <w:b/>
          <w:color w:val="000000" w:themeColor="text1"/>
          <w:szCs w:val="32"/>
        </w:rPr>
        <w:t>Taiwan</w:t>
      </w:r>
    </w:p>
    <w:tbl>
      <w:tblPr>
        <w:tblW w:w="140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4"/>
        <w:gridCol w:w="4860"/>
        <w:gridCol w:w="3240"/>
        <w:gridCol w:w="3600"/>
      </w:tblGrid>
      <w:tr w:rsidR="00DF38BA" w:rsidRPr="00DF38BA" w14:paraId="10033591" w14:textId="77777777" w:rsidTr="00315FA9">
        <w:trPr>
          <w:trHeight w:val="433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2CD1C" w14:textId="57791276" w:rsidR="00F91C08" w:rsidRPr="00422F36" w:rsidRDefault="00D53770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 w:hint="eastAsia"/>
                <w:color w:val="000000" w:themeColor="text1"/>
                <w:kern w:val="0"/>
                <w:szCs w:val="24"/>
              </w:rPr>
              <w:t xml:space="preserve">Component 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38264" w14:textId="4D34A5B4" w:rsidR="00F91C08" w:rsidRPr="00422F36" w:rsidRDefault="00F91C08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Main containment strategie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DFA4A" w14:textId="01325E95" w:rsidR="00F91C08" w:rsidRPr="00422F36" w:rsidRDefault="00810C67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Representative</w:t>
            </w:r>
            <w:r w:rsidR="00F91C08"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 xml:space="preserve"> population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477B90E" w14:textId="6C3A5412" w:rsidR="00F91C08" w:rsidRPr="00422F36" w:rsidRDefault="00F91C08" w:rsidP="00905D9F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 xml:space="preserve">Epidemiological implication </w:t>
            </w:r>
            <w:r w:rsidR="00AD12D0"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for seroprevalence in the indicated study population</w:t>
            </w:r>
          </w:p>
        </w:tc>
      </w:tr>
      <w:tr w:rsidR="00DF38BA" w:rsidRPr="00DF38BA" w14:paraId="5A6FF0BE" w14:textId="77777777" w:rsidTr="00AD12D0">
        <w:trPr>
          <w:trHeight w:val="829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AA93B" w14:textId="77777777" w:rsidR="00F91C08" w:rsidRPr="00422F36" w:rsidRDefault="00F91C08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Border control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B270F" w14:textId="7627F616" w:rsidR="00F91C08" w:rsidRPr="00422F36" w:rsidRDefault="00F91C08" w:rsidP="002D46B5">
            <w:pPr>
              <w:widowControl/>
              <w:numPr>
                <w:ilvl w:val="0"/>
                <w:numId w:val="9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Symptom </w:t>
            </w:r>
            <w:r w:rsidR="0027786C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screening 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and fever detection on landing</w:t>
            </w:r>
          </w:p>
          <w:p w14:paraId="7A063021" w14:textId="77777777" w:rsidR="00F91C08" w:rsidRPr="00422F36" w:rsidRDefault="00F91C08" w:rsidP="002D46B5">
            <w:pPr>
              <w:widowControl/>
              <w:numPr>
                <w:ilvl w:val="0"/>
                <w:numId w:val="9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Obligated quarantine or isolation at home or designated hotel</w:t>
            </w:r>
          </w:p>
          <w:p w14:paraId="5A715F58" w14:textId="76189E6E" w:rsidR="001B2E0A" w:rsidRPr="00422F36" w:rsidRDefault="001B2E0A" w:rsidP="002D46B5">
            <w:pPr>
              <w:widowControl/>
              <w:numPr>
                <w:ilvl w:val="0"/>
                <w:numId w:val="9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Travel restriction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38876" w14:textId="77777777" w:rsidR="00F91C08" w:rsidRPr="00422F36" w:rsidRDefault="00F91C08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Returned travelers or </w:t>
            </w:r>
            <w:r w:rsidR="00043B21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foreigners for 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i</w:t>
            </w:r>
            <w:r w:rsidR="00043B21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nternational busines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6FA5F" w14:textId="77777777" w:rsidR="00F91C08" w:rsidRPr="00422F36" w:rsidRDefault="00FE140C" w:rsidP="00AD12D0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 xml:space="preserve">Influx pressure of SARS-CoV-2 </w:t>
            </w:r>
          </w:p>
        </w:tc>
      </w:tr>
      <w:tr w:rsidR="00DF38BA" w:rsidRPr="00DF38BA" w14:paraId="1FFDF671" w14:textId="77777777" w:rsidTr="00AD12D0">
        <w:trPr>
          <w:trHeight w:val="1569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387E3" w14:textId="77777777" w:rsidR="00F91C08" w:rsidRPr="00422F36" w:rsidRDefault="00F91C08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Healthcare system respons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0C14B" w14:textId="18FDE71E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Entrance patient diversion </w:t>
            </w:r>
            <w:r w:rsidR="00E07D7D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and 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streaming</w:t>
            </w:r>
          </w:p>
          <w:p w14:paraId="33742C12" w14:textId="77777777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ED outdoor space extension</w:t>
            </w:r>
          </w:p>
          <w:p w14:paraId="0ACB6F81" w14:textId="5F982265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Epidemic outpatient clinic</w:t>
            </w:r>
          </w:p>
          <w:p w14:paraId="39816DD9" w14:textId="77777777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Designated quarantine ward</w:t>
            </w:r>
          </w:p>
          <w:p w14:paraId="355FEA56" w14:textId="6A6C54E1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Enhanced traffic control bundle</w:t>
            </w:r>
          </w:p>
          <w:p w14:paraId="3BADAA2D" w14:textId="77777777" w:rsidR="00F91C08" w:rsidRPr="00422F36" w:rsidRDefault="00F91C08" w:rsidP="002D46B5">
            <w:pPr>
              <w:widowControl/>
              <w:numPr>
                <w:ilvl w:val="0"/>
                <w:numId w:val="10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Patient flow-centered infection control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65E63" w14:textId="1E31CC10" w:rsidR="00F91C08" w:rsidRPr="00422F36" w:rsidRDefault="00F91C08" w:rsidP="00217CA1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Healthcare workers, especially </w:t>
            </w:r>
            <w:r w:rsidR="00CA4734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those 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who </w:t>
            </w:r>
            <w:r w:rsidR="00CA4734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take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 care of confirmed COVID-19 </w:t>
            </w:r>
            <w:r w:rsidR="004960ED"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patient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FADDE" w14:textId="776E47CB" w:rsidR="00F91C08" w:rsidRPr="00422F36" w:rsidRDefault="008472D9" w:rsidP="008472D9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Effectiveness of implementation of h</w:t>
            </w:r>
            <w:r w:rsidR="00FE140C"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os</w:t>
            </w: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pital COVID-19 infection prevention</w:t>
            </w:r>
            <w:r w:rsidR="00FE140C"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measures</w:t>
            </w:r>
          </w:p>
        </w:tc>
      </w:tr>
      <w:tr w:rsidR="00F91C08" w:rsidRPr="00DF38BA" w14:paraId="07D31A51" w14:textId="77777777" w:rsidTr="00AD12D0">
        <w:trPr>
          <w:trHeight w:val="1162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409E4" w14:textId="5986988E" w:rsidR="00F91C08" w:rsidRPr="00422F36" w:rsidRDefault="00D53770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 w:hint="eastAsia"/>
                <w:color w:val="000000" w:themeColor="text1"/>
                <w:kern w:val="24"/>
                <w:szCs w:val="24"/>
              </w:rPr>
              <w:t>Public</w:t>
            </w: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 xml:space="preserve"> </w:t>
            </w:r>
            <w:r w:rsidRPr="00422F36">
              <w:rPr>
                <w:rFonts w:ascii="Arial" w:eastAsia="PMingLiU" w:hAnsi="Arial" w:cs="Arial" w:hint="eastAsia"/>
                <w:color w:val="000000" w:themeColor="text1"/>
                <w:kern w:val="24"/>
                <w:szCs w:val="24"/>
              </w:rPr>
              <w:t xml:space="preserve">engagement 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C5C8E" w14:textId="5CC5299C" w:rsidR="00F91C08" w:rsidRPr="00422F36" w:rsidRDefault="00F91C08" w:rsidP="002D46B5">
            <w:pPr>
              <w:widowControl/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Wearing mask</w:t>
            </w:r>
          </w:p>
          <w:p w14:paraId="09575648" w14:textId="77777777" w:rsidR="00F91C08" w:rsidRPr="00422F36" w:rsidRDefault="00F91C08" w:rsidP="002D46B5">
            <w:pPr>
              <w:widowControl/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Hand hygiene</w:t>
            </w:r>
          </w:p>
          <w:p w14:paraId="7695BF73" w14:textId="77777777" w:rsidR="00F91C08" w:rsidRPr="00422F36" w:rsidRDefault="00F91C08" w:rsidP="002D46B5">
            <w:pPr>
              <w:widowControl/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Social distancing</w:t>
            </w:r>
          </w:p>
          <w:p w14:paraId="6B0C4139" w14:textId="77777777" w:rsidR="00DC32B3" w:rsidRPr="00422F36" w:rsidRDefault="00F91C08" w:rsidP="00DC32B3">
            <w:pPr>
              <w:widowControl/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Avoid gathering</w:t>
            </w:r>
          </w:p>
          <w:p w14:paraId="69DEA0ED" w14:textId="46ED4CFB" w:rsidR="00764E3D" w:rsidRPr="00422F36" w:rsidRDefault="00DC32B3" w:rsidP="00DC32B3">
            <w:pPr>
              <w:widowControl/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Chars="-505" w:left="0" w:hangingChars="505" w:hanging="1212"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 w:hint="eastAsia"/>
                <w:color w:val="000000" w:themeColor="text1"/>
                <w:kern w:val="0"/>
                <w:szCs w:val="24"/>
              </w:rPr>
              <w:t xml:space="preserve">Encouraging </w:t>
            </w:r>
            <w:proofErr w:type="spellStart"/>
            <w:r w:rsidRPr="00422F36">
              <w:rPr>
                <w:rFonts w:ascii="Arial" w:eastAsia="PMingLiU" w:hAnsi="Arial" w:cs="Arial" w:hint="eastAsia"/>
                <w:color w:val="000000" w:themeColor="text1"/>
                <w:kern w:val="0"/>
                <w:szCs w:val="24"/>
              </w:rPr>
              <w:t>v</w:t>
            </w:r>
            <w:r w:rsidRPr="00422F36">
              <w:rPr>
                <w:rFonts w:ascii="Arial" w:eastAsia="PMingLiU" w:hAnsi="Arial" w:cs="Arial" w:hint="eastAsia"/>
                <w:color w:val="000000" w:themeColor="text1"/>
                <w:kern w:val="24"/>
                <w:szCs w:val="24"/>
              </w:rPr>
              <w:t>accination</w:t>
            </w:r>
            <w:r w:rsidR="00AB445A" w:rsidRPr="00422F36">
              <w:rPr>
                <w:rFonts w:ascii="Arial" w:eastAsia="PMingLiU" w:hAnsi="Arial" w:cs="Arial" w:hint="eastAsia"/>
                <w:color w:val="000000" w:themeColor="text1"/>
                <w:kern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09192" w14:textId="62FF5201" w:rsidR="00F91C08" w:rsidRPr="00422F36" w:rsidRDefault="00F91C08" w:rsidP="002D46B5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Cs w:val="24"/>
              </w:rPr>
            </w:pPr>
            <w:r w:rsidRPr="00422F36">
              <w:rPr>
                <w:rFonts w:ascii="Arial" w:eastAsia="PMingLiU" w:hAnsi="Arial" w:cs="Arial"/>
                <w:color w:val="000000" w:themeColor="text1"/>
                <w:kern w:val="24"/>
                <w:szCs w:val="24"/>
              </w:rPr>
              <w:t>Citizens without specific exposure risk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D4FFB" w14:textId="77777777" w:rsidR="0094459A" w:rsidRPr="00422F36" w:rsidRDefault="0094459A" w:rsidP="00FD55B5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Previous outbreak severity</w:t>
            </w:r>
          </w:p>
          <w:p w14:paraId="64A1FDAA" w14:textId="77777777" w:rsidR="00FD55B5" w:rsidRPr="00422F36" w:rsidRDefault="00FD55B5" w:rsidP="00FD55B5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Effectiveness of c</w:t>
            </w:r>
            <w:r w:rsidR="00B56E22"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ommunity</w:t>
            </w: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 xml:space="preserve"> epidemic prevention action</w:t>
            </w:r>
          </w:p>
          <w:p w14:paraId="0C881F23" w14:textId="77777777" w:rsidR="00F91C08" w:rsidRPr="00422F36" w:rsidRDefault="00FD55B5" w:rsidP="00FD55B5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  <w:t>Population vulnerability</w:t>
            </w:r>
          </w:p>
          <w:p w14:paraId="358D466A" w14:textId="45003750" w:rsidR="00764E3D" w:rsidRPr="00422F36" w:rsidRDefault="00DC32B3" w:rsidP="00FD55B5">
            <w:pPr>
              <w:widowControl/>
              <w:ind w:leftChars="75" w:left="180"/>
              <w:rPr>
                <w:rFonts w:ascii="Arial" w:eastAsia="PMingLiU" w:hAnsi="Arial" w:cs="Arial"/>
                <w:bCs/>
                <w:color w:val="000000" w:themeColor="text1"/>
                <w:kern w:val="24"/>
                <w:szCs w:val="24"/>
              </w:rPr>
            </w:pPr>
            <w:r w:rsidRPr="00422F36">
              <w:rPr>
                <w:rFonts w:ascii="Arial" w:eastAsia="PMingLiU" w:hAnsi="Arial" w:cs="Arial" w:hint="eastAsia"/>
                <w:bCs/>
                <w:color w:val="000000" w:themeColor="text1"/>
                <w:kern w:val="24"/>
                <w:szCs w:val="24"/>
              </w:rPr>
              <w:t>Herd immunit</w:t>
            </w:r>
            <w:r w:rsidR="008D37C0" w:rsidRPr="00422F36">
              <w:rPr>
                <w:rFonts w:ascii="Arial" w:eastAsia="PMingLiU" w:hAnsi="Arial" w:cs="Arial" w:hint="eastAsia"/>
                <w:bCs/>
                <w:color w:val="000000" w:themeColor="text1"/>
                <w:kern w:val="24"/>
                <w:szCs w:val="24"/>
              </w:rPr>
              <w:t>y establishment</w:t>
            </w:r>
          </w:p>
        </w:tc>
      </w:tr>
    </w:tbl>
    <w:p w14:paraId="024ED449" w14:textId="35E4FC83" w:rsidR="00D7002E" w:rsidRPr="00DF38BA" w:rsidRDefault="00AB445A" w:rsidP="00F65108">
      <w:pPr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AB445A">
        <w:rPr>
          <w:rFonts w:ascii="Arial" w:hAnsi="Arial" w:cs="Arial" w:hint="eastAsia"/>
          <w:color w:val="000000" w:themeColor="text1"/>
          <w:vertAlign w:val="superscript"/>
        </w:rPr>
        <w:lastRenderedPageBreak/>
        <w:t>a</w:t>
      </w:r>
      <w:r>
        <w:rPr>
          <w:rFonts w:ascii="Arial" w:hAnsi="Arial" w:cs="Arial"/>
          <w:color w:val="000000" w:themeColor="text1"/>
        </w:rPr>
        <w:t xml:space="preserve">COVID-19 </w:t>
      </w:r>
      <w:r>
        <w:rPr>
          <w:rFonts w:ascii="Arial" w:hAnsi="Arial" w:cs="Arial" w:hint="eastAsia"/>
          <w:color w:val="000000" w:themeColor="text1"/>
        </w:rPr>
        <w:t>vaccine</w:t>
      </w:r>
      <w:r w:rsidR="00EA791D">
        <w:rPr>
          <w:rFonts w:ascii="Arial" w:hAnsi="Arial" w:cs="Arial" w:hint="eastAsia"/>
          <w:color w:val="000000" w:themeColor="text1"/>
        </w:rPr>
        <w:t>s were</w:t>
      </w:r>
      <w:r>
        <w:rPr>
          <w:rFonts w:ascii="Arial" w:hAnsi="Arial" w:cs="Arial" w:hint="eastAsia"/>
          <w:color w:val="000000" w:themeColor="text1"/>
        </w:rPr>
        <w:t xml:space="preserve"> not available at the time of conducting this study. </w:t>
      </w:r>
    </w:p>
    <w:sectPr w:rsidR="00D7002E" w:rsidRPr="00DF38BA" w:rsidSect="00F65108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B0F3E" w14:textId="77777777" w:rsidR="00922E0E" w:rsidRDefault="00922E0E" w:rsidP="006325F0">
      <w:r>
        <w:separator/>
      </w:r>
    </w:p>
  </w:endnote>
  <w:endnote w:type="continuationSeparator" w:id="0">
    <w:p w14:paraId="1D9A805C" w14:textId="77777777" w:rsidR="00922E0E" w:rsidRDefault="00922E0E" w:rsidP="00632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BA1B1" w14:textId="77777777" w:rsidR="00922E0E" w:rsidRDefault="00922E0E" w:rsidP="006325F0">
      <w:r>
        <w:separator/>
      </w:r>
    </w:p>
  </w:footnote>
  <w:footnote w:type="continuationSeparator" w:id="0">
    <w:p w14:paraId="53DBD18A" w14:textId="77777777" w:rsidR="00922E0E" w:rsidRDefault="00922E0E" w:rsidP="006325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E4EE6"/>
    <w:multiLevelType w:val="hybridMultilevel"/>
    <w:tmpl w:val="45D215BC"/>
    <w:lvl w:ilvl="0" w:tplc="0A42E3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52B5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E04B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BDCDA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8679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6A35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788B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36E7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4EF1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F2289B"/>
    <w:multiLevelType w:val="hybridMultilevel"/>
    <w:tmpl w:val="177C460E"/>
    <w:lvl w:ilvl="0" w:tplc="AE6CD8A2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5370CC"/>
    <w:multiLevelType w:val="hybridMultilevel"/>
    <w:tmpl w:val="D8E2ED68"/>
    <w:lvl w:ilvl="0" w:tplc="FCE45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2216B91"/>
    <w:multiLevelType w:val="hybridMultilevel"/>
    <w:tmpl w:val="BC602B0C"/>
    <w:lvl w:ilvl="0" w:tplc="F3BC21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5E0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6433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9CBE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7AED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ECED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72E3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7ECB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0069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4E4325"/>
    <w:multiLevelType w:val="hybridMultilevel"/>
    <w:tmpl w:val="2F80877A"/>
    <w:lvl w:ilvl="0" w:tplc="AE6CD8A2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DAA6D7E"/>
    <w:multiLevelType w:val="hybridMultilevel"/>
    <w:tmpl w:val="DA30E87C"/>
    <w:lvl w:ilvl="0" w:tplc="AE6CD8A2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8A19F7"/>
    <w:multiLevelType w:val="hybridMultilevel"/>
    <w:tmpl w:val="AA76FC44"/>
    <w:lvl w:ilvl="0" w:tplc="8258EA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1CC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CE1B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0CCF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6A25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003A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2A31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40D4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BE2B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C219E4"/>
    <w:multiLevelType w:val="hybridMultilevel"/>
    <w:tmpl w:val="FA4CCBD0"/>
    <w:lvl w:ilvl="0" w:tplc="83F0ED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8AE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460F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72A5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BA13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2A05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7065C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BAB7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C273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C35139"/>
    <w:multiLevelType w:val="hybridMultilevel"/>
    <w:tmpl w:val="77E63E1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3B1217E"/>
    <w:multiLevelType w:val="hybridMultilevel"/>
    <w:tmpl w:val="2DB6144C"/>
    <w:lvl w:ilvl="0" w:tplc="E51E7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0DEFF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424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A69E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963D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CEB0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AE9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C420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20D9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0E481A"/>
    <w:multiLevelType w:val="hybridMultilevel"/>
    <w:tmpl w:val="A030D0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CCC765F"/>
    <w:multiLevelType w:val="hybridMultilevel"/>
    <w:tmpl w:val="B7523874"/>
    <w:lvl w:ilvl="0" w:tplc="0AC8F1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E6E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52A8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E6B2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A4EA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CCE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F6DE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5EC9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3E9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1"/>
  </w:num>
  <w:num w:numId="5">
    <w:abstractNumId w:val="2"/>
  </w:num>
  <w:num w:numId="6">
    <w:abstractNumId w:val="7"/>
  </w:num>
  <w:num w:numId="7">
    <w:abstractNumId w:val="9"/>
  </w:num>
  <w:num w:numId="8">
    <w:abstractNumId w:val="11"/>
  </w:num>
  <w:num w:numId="9">
    <w:abstractNumId w:val="3"/>
  </w:num>
  <w:num w:numId="10">
    <w:abstractNumId w:val="0"/>
  </w:num>
  <w:num w:numId="11">
    <w:abstractNumId w:val="6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0300"/>
    <w:rsid w:val="00005F9F"/>
    <w:rsid w:val="00006663"/>
    <w:rsid w:val="000133F5"/>
    <w:rsid w:val="0001390F"/>
    <w:rsid w:val="00016EF0"/>
    <w:rsid w:val="00020553"/>
    <w:rsid w:val="00027938"/>
    <w:rsid w:val="00036E2C"/>
    <w:rsid w:val="0004189E"/>
    <w:rsid w:val="00043B21"/>
    <w:rsid w:val="00046BA7"/>
    <w:rsid w:val="00051947"/>
    <w:rsid w:val="00057424"/>
    <w:rsid w:val="00060081"/>
    <w:rsid w:val="00061B69"/>
    <w:rsid w:val="000704D6"/>
    <w:rsid w:val="00077AAB"/>
    <w:rsid w:val="0008481B"/>
    <w:rsid w:val="000A3D3F"/>
    <w:rsid w:val="000B194F"/>
    <w:rsid w:val="000B649D"/>
    <w:rsid w:val="000D0071"/>
    <w:rsid w:val="000D097B"/>
    <w:rsid w:val="000D4138"/>
    <w:rsid w:val="000F3F1F"/>
    <w:rsid w:val="000F5F1E"/>
    <w:rsid w:val="00101AA0"/>
    <w:rsid w:val="00113CBE"/>
    <w:rsid w:val="0012130B"/>
    <w:rsid w:val="001222AA"/>
    <w:rsid w:val="0013791F"/>
    <w:rsid w:val="00145F1F"/>
    <w:rsid w:val="0014730A"/>
    <w:rsid w:val="00152AFA"/>
    <w:rsid w:val="0015555B"/>
    <w:rsid w:val="00161F45"/>
    <w:rsid w:val="001642D9"/>
    <w:rsid w:val="0018710A"/>
    <w:rsid w:val="001914BF"/>
    <w:rsid w:val="0019523B"/>
    <w:rsid w:val="00195788"/>
    <w:rsid w:val="00195DC7"/>
    <w:rsid w:val="001A0B29"/>
    <w:rsid w:val="001A599C"/>
    <w:rsid w:val="001B2E0A"/>
    <w:rsid w:val="001B5846"/>
    <w:rsid w:val="001B6DD6"/>
    <w:rsid w:val="001C000D"/>
    <w:rsid w:val="001C0267"/>
    <w:rsid w:val="001C24B7"/>
    <w:rsid w:val="001C5A48"/>
    <w:rsid w:val="001D58CA"/>
    <w:rsid w:val="001E1BBC"/>
    <w:rsid w:val="001E50B9"/>
    <w:rsid w:val="001E5E6C"/>
    <w:rsid w:val="001F599A"/>
    <w:rsid w:val="001F6945"/>
    <w:rsid w:val="002042B7"/>
    <w:rsid w:val="00205031"/>
    <w:rsid w:val="00205E10"/>
    <w:rsid w:val="002075E0"/>
    <w:rsid w:val="0021266B"/>
    <w:rsid w:val="0021329D"/>
    <w:rsid w:val="00217CA1"/>
    <w:rsid w:val="0023284A"/>
    <w:rsid w:val="00233397"/>
    <w:rsid w:val="0023775C"/>
    <w:rsid w:val="0024112F"/>
    <w:rsid w:val="002415E6"/>
    <w:rsid w:val="00243BBE"/>
    <w:rsid w:val="00252D37"/>
    <w:rsid w:val="00254CA7"/>
    <w:rsid w:val="00275C47"/>
    <w:rsid w:val="002761D9"/>
    <w:rsid w:val="0027786C"/>
    <w:rsid w:val="00290234"/>
    <w:rsid w:val="00291121"/>
    <w:rsid w:val="00292234"/>
    <w:rsid w:val="002A1A78"/>
    <w:rsid w:val="002A5D6E"/>
    <w:rsid w:val="002B187A"/>
    <w:rsid w:val="002B469D"/>
    <w:rsid w:val="002C16B0"/>
    <w:rsid w:val="002D3596"/>
    <w:rsid w:val="002D46B5"/>
    <w:rsid w:val="002D61D9"/>
    <w:rsid w:val="002F0BD6"/>
    <w:rsid w:val="002F0ECA"/>
    <w:rsid w:val="002F15DB"/>
    <w:rsid w:val="002F3C09"/>
    <w:rsid w:val="00304E27"/>
    <w:rsid w:val="00305557"/>
    <w:rsid w:val="0030734F"/>
    <w:rsid w:val="0030736B"/>
    <w:rsid w:val="003079DE"/>
    <w:rsid w:val="00310F9C"/>
    <w:rsid w:val="0031244D"/>
    <w:rsid w:val="00313626"/>
    <w:rsid w:val="00315D35"/>
    <w:rsid w:val="00315FA9"/>
    <w:rsid w:val="00320981"/>
    <w:rsid w:val="00321ED5"/>
    <w:rsid w:val="0032252A"/>
    <w:rsid w:val="00324F5C"/>
    <w:rsid w:val="003315F4"/>
    <w:rsid w:val="003327B2"/>
    <w:rsid w:val="003410BA"/>
    <w:rsid w:val="00345432"/>
    <w:rsid w:val="00352461"/>
    <w:rsid w:val="00355062"/>
    <w:rsid w:val="003565CC"/>
    <w:rsid w:val="00356D51"/>
    <w:rsid w:val="00360AED"/>
    <w:rsid w:val="00360DB7"/>
    <w:rsid w:val="00360E7F"/>
    <w:rsid w:val="00364D8E"/>
    <w:rsid w:val="0036754A"/>
    <w:rsid w:val="00367789"/>
    <w:rsid w:val="00370938"/>
    <w:rsid w:val="0037252B"/>
    <w:rsid w:val="00372F86"/>
    <w:rsid w:val="00374967"/>
    <w:rsid w:val="00376EC0"/>
    <w:rsid w:val="00380176"/>
    <w:rsid w:val="00380909"/>
    <w:rsid w:val="003812EA"/>
    <w:rsid w:val="00387179"/>
    <w:rsid w:val="00387E9A"/>
    <w:rsid w:val="0039057A"/>
    <w:rsid w:val="003976CC"/>
    <w:rsid w:val="003A52CB"/>
    <w:rsid w:val="003B4A91"/>
    <w:rsid w:val="003B50D8"/>
    <w:rsid w:val="003C2E10"/>
    <w:rsid w:val="003C3160"/>
    <w:rsid w:val="003C5AB7"/>
    <w:rsid w:val="003D40A6"/>
    <w:rsid w:val="003E4271"/>
    <w:rsid w:val="003F5520"/>
    <w:rsid w:val="0040448C"/>
    <w:rsid w:val="00421228"/>
    <w:rsid w:val="00422F36"/>
    <w:rsid w:val="00427E2E"/>
    <w:rsid w:val="00431C2C"/>
    <w:rsid w:val="00433F11"/>
    <w:rsid w:val="00436BD9"/>
    <w:rsid w:val="00451116"/>
    <w:rsid w:val="004563FC"/>
    <w:rsid w:val="00461291"/>
    <w:rsid w:val="00462757"/>
    <w:rsid w:val="00465869"/>
    <w:rsid w:val="00467793"/>
    <w:rsid w:val="00467DE0"/>
    <w:rsid w:val="004705C0"/>
    <w:rsid w:val="004821BE"/>
    <w:rsid w:val="00485210"/>
    <w:rsid w:val="004917FB"/>
    <w:rsid w:val="00492415"/>
    <w:rsid w:val="00495C50"/>
    <w:rsid w:val="004960ED"/>
    <w:rsid w:val="00497A58"/>
    <w:rsid w:val="004A3B82"/>
    <w:rsid w:val="004A7145"/>
    <w:rsid w:val="004B2C4C"/>
    <w:rsid w:val="004B71EA"/>
    <w:rsid w:val="004C0C57"/>
    <w:rsid w:val="004C191B"/>
    <w:rsid w:val="004D07EC"/>
    <w:rsid w:val="004D659B"/>
    <w:rsid w:val="004D6E4C"/>
    <w:rsid w:val="004D7E26"/>
    <w:rsid w:val="004E0BDC"/>
    <w:rsid w:val="004E1661"/>
    <w:rsid w:val="004E2F9A"/>
    <w:rsid w:val="004E59ED"/>
    <w:rsid w:val="004E624D"/>
    <w:rsid w:val="004F2E10"/>
    <w:rsid w:val="004F3434"/>
    <w:rsid w:val="00500029"/>
    <w:rsid w:val="00503297"/>
    <w:rsid w:val="005073E0"/>
    <w:rsid w:val="00507891"/>
    <w:rsid w:val="00512D94"/>
    <w:rsid w:val="00525A22"/>
    <w:rsid w:val="005260C7"/>
    <w:rsid w:val="005316A8"/>
    <w:rsid w:val="00531874"/>
    <w:rsid w:val="005349B0"/>
    <w:rsid w:val="005353DB"/>
    <w:rsid w:val="0054210A"/>
    <w:rsid w:val="00554B0F"/>
    <w:rsid w:val="0055787D"/>
    <w:rsid w:val="00561331"/>
    <w:rsid w:val="00561421"/>
    <w:rsid w:val="00567E7F"/>
    <w:rsid w:val="005807A6"/>
    <w:rsid w:val="00583D60"/>
    <w:rsid w:val="005870AC"/>
    <w:rsid w:val="00590D84"/>
    <w:rsid w:val="005911A7"/>
    <w:rsid w:val="0059386D"/>
    <w:rsid w:val="00593E7F"/>
    <w:rsid w:val="0059445B"/>
    <w:rsid w:val="0059518A"/>
    <w:rsid w:val="0059595A"/>
    <w:rsid w:val="005A4A18"/>
    <w:rsid w:val="005B44D6"/>
    <w:rsid w:val="005D0EAF"/>
    <w:rsid w:val="005D6645"/>
    <w:rsid w:val="005E2072"/>
    <w:rsid w:val="005E2357"/>
    <w:rsid w:val="005F6AE7"/>
    <w:rsid w:val="006021DF"/>
    <w:rsid w:val="006110D5"/>
    <w:rsid w:val="00612762"/>
    <w:rsid w:val="0062497B"/>
    <w:rsid w:val="00626A43"/>
    <w:rsid w:val="006325F0"/>
    <w:rsid w:val="00642A9B"/>
    <w:rsid w:val="00645780"/>
    <w:rsid w:val="00656AFB"/>
    <w:rsid w:val="00656BF8"/>
    <w:rsid w:val="00660AA4"/>
    <w:rsid w:val="0066202E"/>
    <w:rsid w:val="00662FA3"/>
    <w:rsid w:val="00664C65"/>
    <w:rsid w:val="00664EA4"/>
    <w:rsid w:val="00671A2A"/>
    <w:rsid w:val="0067355A"/>
    <w:rsid w:val="00673A1A"/>
    <w:rsid w:val="006868E9"/>
    <w:rsid w:val="00687658"/>
    <w:rsid w:val="00692A72"/>
    <w:rsid w:val="00693EF9"/>
    <w:rsid w:val="006A5B16"/>
    <w:rsid w:val="006A76A0"/>
    <w:rsid w:val="006C048F"/>
    <w:rsid w:val="006C05A5"/>
    <w:rsid w:val="006C1472"/>
    <w:rsid w:val="006D42A0"/>
    <w:rsid w:val="006E2138"/>
    <w:rsid w:val="0070735F"/>
    <w:rsid w:val="00711E69"/>
    <w:rsid w:val="007161A8"/>
    <w:rsid w:val="00723845"/>
    <w:rsid w:val="00731922"/>
    <w:rsid w:val="0073219D"/>
    <w:rsid w:val="007334DD"/>
    <w:rsid w:val="0074658F"/>
    <w:rsid w:val="00747B75"/>
    <w:rsid w:val="00753B54"/>
    <w:rsid w:val="007637F0"/>
    <w:rsid w:val="00764E3D"/>
    <w:rsid w:val="00764F07"/>
    <w:rsid w:val="007707C4"/>
    <w:rsid w:val="00772C73"/>
    <w:rsid w:val="00775125"/>
    <w:rsid w:val="00780CD5"/>
    <w:rsid w:val="00782DAA"/>
    <w:rsid w:val="00785EB9"/>
    <w:rsid w:val="00795F20"/>
    <w:rsid w:val="007979E0"/>
    <w:rsid w:val="007A3FEC"/>
    <w:rsid w:val="007B3D5A"/>
    <w:rsid w:val="007C0F9C"/>
    <w:rsid w:val="007C1013"/>
    <w:rsid w:val="007C39C2"/>
    <w:rsid w:val="007D50C0"/>
    <w:rsid w:val="007D6F2A"/>
    <w:rsid w:val="007F5382"/>
    <w:rsid w:val="00807B06"/>
    <w:rsid w:val="00810484"/>
    <w:rsid w:val="00810C67"/>
    <w:rsid w:val="0082065A"/>
    <w:rsid w:val="00824148"/>
    <w:rsid w:val="00824F34"/>
    <w:rsid w:val="00825250"/>
    <w:rsid w:val="00825E3A"/>
    <w:rsid w:val="0083364D"/>
    <w:rsid w:val="008472D9"/>
    <w:rsid w:val="0085671A"/>
    <w:rsid w:val="00857D48"/>
    <w:rsid w:val="00862CDD"/>
    <w:rsid w:val="008669A6"/>
    <w:rsid w:val="0088223C"/>
    <w:rsid w:val="00890E1E"/>
    <w:rsid w:val="00891B54"/>
    <w:rsid w:val="0089347B"/>
    <w:rsid w:val="008A210B"/>
    <w:rsid w:val="008A5D46"/>
    <w:rsid w:val="008B4BB9"/>
    <w:rsid w:val="008C581C"/>
    <w:rsid w:val="008D0C12"/>
    <w:rsid w:val="008D37C0"/>
    <w:rsid w:val="008E74DD"/>
    <w:rsid w:val="008E7966"/>
    <w:rsid w:val="008F122E"/>
    <w:rsid w:val="008F1372"/>
    <w:rsid w:val="008F758C"/>
    <w:rsid w:val="00903B46"/>
    <w:rsid w:val="00904FF3"/>
    <w:rsid w:val="00905D9F"/>
    <w:rsid w:val="009121C6"/>
    <w:rsid w:val="00921C5A"/>
    <w:rsid w:val="00922E0E"/>
    <w:rsid w:val="00930C94"/>
    <w:rsid w:val="00943684"/>
    <w:rsid w:val="0094459A"/>
    <w:rsid w:val="009445B2"/>
    <w:rsid w:val="00952A5B"/>
    <w:rsid w:val="00955D54"/>
    <w:rsid w:val="00965005"/>
    <w:rsid w:val="00971A9F"/>
    <w:rsid w:val="00973241"/>
    <w:rsid w:val="00980FE8"/>
    <w:rsid w:val="00981150"/>
    <w:rsid w:val="0098207D"/>
    <w:rsid w:val="00982395"/>
    <w:rsid w:val="009935AB"/>
    <w:rsid w:val="00994F06"/>
    <w:rsid w:val="009A4567"/>
    <w:rsid w:val="009B10D1"/>
    <w:rsid w:val="009B2D54"/>
    <w:rsid w:val="009C26A2"/>
    <w:rsid w:val="009C6D22"/>
    <w:rsid w:val="009D1FDC"/>
    <w:rsid w:val="009D27D0"/>
    <w:rsid w:val="009D3569"/>
    <w:rsid w:val="009E4BED"/>
    <w:rsid w:val="009F16AA"/>
    <w:rsid w:val="009F38C6"/>
    <w:rsid w:val="009F4E43"/>
    <w:rsid w:val="009F54C3"/>
    <w:rsid w:val="00A00CA0"/>
    <w:rsid w:val="00A02017"/>
    <w:rsid w:val="00A04657"/>
    <w:rsid w:val="00A06F6E"/>
    <w:rsid w:val="00A0783A"/>
    <w:rsid w:val="00A13435"/>
    <w:rsid w:val="00A1742A"/>
    <w:rsid w:val="00A32057"/>
    <w:rsid w:val="00A34B32"/>
    <w:rsid w:val="00A4633F"/>
    <w:rsid w:val="00A4767C"/>
    <w:rsid w:val="00A476C8"/>
    <w:rsid w:val="00A64819"/>
    <w:rsid w:val="00A73251"/>
    <w:rsid w:val="00A81AC3"/>
    <w:rsid w:val="00A9180D"/>
    <w:rsid w:val="00AA3337"/>
    <w:rsid w:val="00AB40E8"/>
    <w:rsid w:val="00AB445A"/>
    <w:rsid w:val="00AB606B"/>
    <w:rsid w:val="00AB653D"/>
    <w:rsid w:val="00AC0C53"/>
    <w:rsid w:val="00AC481F"/>
    <w:rsid w:val="00AC4A68"/>
    <w:rsid w:val="00AD12D0"/>
    <w:rsid w:val="00AD5F76"/>
    <w:rsid w:val="00AD7BCE"/>
    <w:rsid w:val="00AE1257"/>
    <w:rsid w:val="00AE305B"/>
    <w:rsid w:val="00AE66E0"/>
    <w:rsid w:val="00AE6DAC"/>
    <w:rsid w:val="00AF0481"/>
    <w:rsid w:val="00AF3B08"/>
    <w:rsid w:val="00AF50A0"/>
    <w:rsid w:val="00B113B4"/>
    <w:rsid w:val="00B11C41"/>
    <w:rsid w:val="00B25D80"/>
    <w:rsid w:val="00B34FFD"/>
    <w:rsid w:val="00B40C4B"/>
    <w:rsid w:val="00B45EA7"/>
    <w:rsid w:val="00B56E22"/>
    <w:rsid w:val="00B6524D"/>
    <w:rsid w:val="00B7020A"/>
    <w:rsid w:val="00B71D0E"/>
    <w:rsid w:val="00B74832"/>
    <w:rsid w:val="00B8676A"/>
    <w:rsid w:val="00B95099"/>
    <w:rsid w:val="00B964E2"/>
    <w:rsid w:val="00BA308C"/>
    <w:rsid w:val="00BA64F4"/>
    <w:rsid w:val="00BA67B7"/>
    <w:rsid w:val="00BA70DE"/>
    <w:rsid w:val="00BB6A67"/>
    <w:rsid w:val="00BC56CB"/>
    <w:rsid w:val="00BD5EA9"/>
    <w:rsid w:val="00BD6B92"/>
    <w:rsid w:val="00BE3E94"/>
    <w:rsid w:val="00BE412B"/>
    <w:rsid w:val="00BE46C5"/>
    <w:rsid w:val="00BE7C9D"/>
    <w:rsid w:val="00BF3B21"/>
    <w:rsid w:val="00BF627A"/>
    <w:rsid w:val="00BF6BAA"/>
    <w:rsid w:val="00C32128"/>
    <w:rsid w:val="00C330FC"/>
    <w:rsid w:val="00C33834"/>
    <w:rsid w:val="00C36B23"/>
    <w:rsid w:val="00C43E91"/>
    <w:rsid w:val="00C51A23"/>
    <w:rsid w:val="00C555C2"/>
    <w:rsid w:val="00C60C3E"/>
    <w:rsid w:val="00C60D93"/>
    <w:rsid w:val="00C65359"/>
    <w:rsid w:val="00C7159F"/>
    <w:rsid w:val="00C73E06"/>
    <w:rsid w:val="00C74E45"/>
    <w:rsid w:val="00C80D8B"/>
    <w:rsid w:val="00C8104F"/>
    <w:rsid w:val="00C86C15"/>
    <w:rsid w:val="00CA0A02"/>
    <w:rsid w:val="00CA4734"/>
    <w:rsid w:val="00CB204A"/>
    <w:rsid w:val="00CB419F"/>
    <w:rsid w:val="00CB4D67"/>
    <w:rsid w:val="00CD1A72"/>
    <w:rsid w:val="00CD2245"/>
    <w:rsid w:val="00CE1D10"/>
    <w:rsid w:val="00CE5ADE"/>
    <w:rsid w:val="00CF6909"/>
    <w:rsid w:val="00D01925"/>
    <w:rsid w:val="00D01FE3"/>
    <w:rsid w:val="00D02A40"/>
    <w:rsid w:val="00D04F7A"/>
    <w:rsid w:val="00D05A25"/>
    <w:rsid w:val="00D10A67"/>
    <w:rsid w:val="00D12D9B"/>
    <w:rsid w:val="00D169E7"/>
    <w:rsid w:val="00D261B4"/>
    <w:rsid w:val="00D27DAE"/>
    <w:rsid w:val="00D30B9C"/>
    <w:rsid w:val="00D37AA7"/>
    <w:rsid w:val="00D47C53"/>
    <w:rsid w:val="00D53770"/>
    <w:rsid w:val="00D539FA"/>
    <w:rsid w:val="00D56399"/>
    <w:rsid w:val="00D56DBF"/>
    <w:rsid w:val="00D65B0E"/>
    <w:rsid w:val="00D7002E"/>
    <w:rsid w:val="00D70E37"/>
    <w:rsid w:val="00D718EF"/>
    <w:rsid w:val="00D72F03"/>
    <w:rsid w:val="00D74C23"/>
    <w:rsid w:val="00D758D2"/>
    <w:rsid w:val="00D81404"/>
    <w:rsid w:val="00D8306E"/>
    <w:rsid w:val="00D85942"/>
    <w:rsid w:val="00D85A2D"/>
    <w:rsid w:val="00D95DE6"/>
    <w:rsid w:val="00D9716F"/>
    <w:rsid w:val="00D973F3"/>
    <w:rsid w:val="00DA2173"/>
    <w:rsid w:val="00DB0A9B"/>
    <w:rsid w:val="00DC1F55"/>
    <w:rsid w:val="00DC32B3"/>
    <w:rsid w:val="00DC7B88"/>
    <w:rsid w:val="00DD0241"/>
    <w:rsid w:val="00DE58DE"/>
    <w:rsid w:val="00DE6CCB"/>
    <w:rsid w:val="00DF194B"/>
    <w:rsid w:val="00DF1AB0"/>
    <w:rsid w:val="00DF1C19"/>
    <w:rsid w:val="00DF38BA"/>
    <w:rsid w:val="00DF522E"/>
    <w:rsid w:val="00DF7437"/>
    <w:rsid w:val="00E0071C"/>
    <w:rsid w:val="00E0185D"/>
    <w:rsid w:val="00E023EB"/>
    <w:rsid w:val="00E06C55"/>
    <w:rsid w:val="00E07D7D"/>
    <w:rsid w:val="00E2396E"/>
    <w:rsid w:val="00E23DCB"/>
    <w:rsid w:val="00E25373"/>
    <w:rsid w:val="00E26756"/>
    <w:rsid w:val="00E26CE8"/>
    <w:rsid w:val="00E33881"/>
    <w:rsid w:val="00E36902"/>
    <w:rsid w:val="00E40F26"/>
    <w:rsid w:val="00E41690"/>
    <w:rsid w:val="00E47747"/>
    <w:rsid w:val="00E52E48"/>
    <w:rsid w:val="00E5485B"/>
    <w:rsid w:val="00E61569"/>
    <w:rsid w:val="00E75F87"/>
    <w:rsid w:val="00E806A9"/>
    <w:rsid w:val="00E86DC8"/>
    <w:rsid w:val="00E871C5"/>
    <w:rsid w:val="00E94089"/>
    <w:rsid w:val="00E96B05"/>
    <w:rsid w:val="00EA791D"/>
    <w:rsid w:val="00EB25AF"/>
    <w:rsid w:val="00EB266D"/>
    <w:rsid w:val="00EB33B9"/>
    <w:rsid w:val="00EB36F7"/>
    <w:rsid w:val="00EB49CD"/>
    <w:rsid w:val="00EB60F5"/>
    <w:rsid w:val="00EB6A75"/>
    <w:rsid w:val="00EC1287"/>
    <w:rsid w:val="00EC69D3"/>
    <w:rsid w:val="00EC6E56"/>
    <w:rsid w:val="00ED023F"/>
    <w:rsid w:val="00ED4280"/>
    <w:rsid w:val="00ED499C"/>
    <w:rsid w:val="00ED5C0B"/>
    <w:rsid w:val="00EE07E5"/>
    <w:rsid w:val="00EF1600"/>
    <w:rsid w:val="00EF1915"/>
    <w:rsid w:val="00EF3FA5"/>
    <w:rsid w:val="00EF587A"/>
    <w:rsid w:val="00EF71A6"/>
    <w:rsid w:val="00F01973"/>
    <w:rsid w:val="00F06910"/>
    <w:rsid w:val="00F07193"/>
    <w:rsid w:val="00F13615"/>
    <w:rsid w:val="00F13F03"/>
    <w:rsid w:val="00F25384"/>
    <w:rsid w:val="00F26239"/>
    <w:rsid w:val="00F40D69"/>
    <w:rsid w:val="00F441D4"/>
    <w:rsid w:val="00F47AC3"/>
    <w:rsid w:val="00F526EE"/>
    <w:rsid w:val="00F55F23"/>
    <w:rsid w:val="00F5752F"/>
    <w:rsid w:val="00F60919"/>
    <w:rsid w:val="00F64155"/>
    <w:rsid w:val="00F65108"/>
    <w:rsid w:val="00F65ADA"/>
    <w:rsid w:val="00F66149"/>
    <w:rsid w:val="00F72536"/>
    <w:rsid w:val="00F73788"/>
    <w:rsid w:val="00F74CFE"/>
    <w:rsid w:val="00F757E7"/>
    <w:rsid w:val="00F76E76"/>
    <w:rsid w:val="00F80097"/>
    <w:rsid w:val="00F904D2"/>
    <w:rsid w:val="00F90E04"/>
    <w:rsid w:val="00F90E12"/>
    <w:rsid w:val="00F91C08"/>
    <w:rsid w:val="00F961C6"/>
    <w:rsid w:val="00FA0300"/>
    <w:rsid w:val="00FA1CF7"/>
    <w:rsid w:val="00FB12AC"/>
    <w:rsid w:val="00FB19A5"/>
    <w:rsid w:val="00FC0C80"/>
    <w:rsid w:val="00FC5E91"/>
    <w:rsid w:val="00FD55B5"/>
    <w:rsid w:val="00FE0BCF"/>
    <w:rsid w:val="00FE140C"/>
    <w:rsid w:val="00FE1F46"/>
    <w:rsid w:val="00FE7DA5"/>
    <w:rsid w:val="00FF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00DD2"/>
  <w15:docId w15:val="{A2B93451-720B-4E8B-89AD-C58B1ECA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0300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4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D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25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25F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25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25F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05A5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D4138"/>
    <w:rPr>
      <w:rFonts w:ascii="Calibri" w:eastAsia="PMingLiU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D4138"/>
    <w:rPr>
      <w:rFonts w:ascii="Calibri" w:eastAsia="PMingLiU" w:hAnsi="Courier New" w:cs="Courier New"/>
      <w:szCs w:val="24"/>
    </w:rPr>
  </w:style>
  <w:style w:type="paragraph" w:styleId="ListParagraph">
    <w:name w:val="List Paragraph"/>
    <w:basedOn w:val="Normal"/>
    <w:uiPriority w:val="34"/>
    <w:qFormat/>
    <w:rsid w:val="00D9716F"/>
    <w:pPr>
      <w:ind w:leftChars="200" w:left="480"/>
    </w:pPr>
  </w:style>
  <w:style w:type="paragraph" w:customStyle="1" w:styleId="EndNoteBibliography">
    <w:name w:val="EndNote Bibliography"/>
    <w:basedOn w:val="Normal"/>
    <w:link w:val="EndNoteBibliography0"/>
    <w:rsid w:val="00D12D9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12D9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A3F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F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F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FEC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758D2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58D2"/>
  </w:style>
  <w:style w:type="character" w:styleId="EndnoteReference">
    <w:name w:val="endnote reference"/>
    <w:basedOn w:val="DefaultParagraphFont"/>
    <w:uiPriority w:val="99"/>
    <w:semiHidden/>
    <w:unhideWhenUsed/>
    <w:rsid w:val="00D758D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81150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3B50D8"/>
  </w:style>
  <w:style w:type="character" w:customStyle="1" w:styleId="docsum-journal-citation">
    <w:name w:val="docsum-journal-citation"/>
    <w:basedOn w:val="DefaultParagraphFont"/>
    <w:rsid w:val="003B5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5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9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5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0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2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8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8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218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4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8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1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32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24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4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38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4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2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21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22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0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6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08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4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49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9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8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9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B7F39-F9E5-4DDC-B2F6-2B286CAC9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0</Characters>
  <Application>Microsoft Office Word</Application>
  <DocSecurity>0</DocSecurity>
  <Lines>8</Lines>
  <Paragraphs>2</Paragraphs>
  <ScaleCrop>false</ScaleCrop>
  <Company>NTUH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-Ren Hsueh</dc:creator>
  <cp:lastModifiedBy>Claire Percival</cp:lastModifiedBy>
  <cp:revision>3</cp:revision>
  <cp:lastPrinted>2020-07-30T04:30:00Z</cp:lastPrinted>
  <dcterms:created xsi:type="dcterms:W3CDTF">2021-04-05T04:13:00Z</dcterms:created>
  <dcterms:modified xsi:type="dcterms:W3CDTF">2021-04-26T08:48:00Z</dcterms:modified>
</cp:coreProperties>
</file>